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89A86" w14:textId="2AA288F9" w:rsidR="00C8755E" w:rsidRPr="009C559E" w:rsidRDefault="00656EF8" w:rsidP="00C8755E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Additional </w:t>
      </w:r>
      <w:r w:rsidR="00C8755E" w:rsidRPr="009C559E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</w:t>
      </w:r>
      <w:r w:rsidR="00D3401D">
        <w:rPr>
          <w:rFonts w:ascii="Times New Roman" w:hAnsi="Times New Roman" w:cs="Times New Roman"/>
          <w:b/>
          <w:bCs/>
          <w:i w:val="0"/>
          <w:iCs w:val="0"/>
          <w:color w:val="auto"/>
        </w:rPr>
        <w:t>6</w:t>
      </w:r>
      <w:r w:rsidR="00C8755E" w:rsidRPr="009C559E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: All NPX comparison of the selected biomarkers between </w:t>
      </w:r>
      <w:r w:rsidR="000E3873" w:rsidRPr="009C559E">
        <w:rPr>
          <w:rFonts w:ascii="Times New Roman" w:hAnsi="Times New Roman" w:cs="Times New Roman"/>
          <w:b/>
          <w:bCs/>
          <w:i w:val="0"/>
          <w:iCs w:val="0"/>
          <w:color w:val="auto"/>
        </w:rPr>
        <w:t>wo</w:t>
      </w:r>
      <w:r w:rsidR="00C8755E" w:rsidRPr="009C559E">
        <w:rPr>
          <w:rFonts w:ascii="Times New Roman" w:hAnsi="Times New Roman" w:cs="Times New Roman"/>
          <w:b/>
          <w:bCs/>
          <w:i w:val="0"/>
          <w:iCs w:val="0"/>
          <w:color w:val="auto"/>
        </w:rPr>
        <w:t>men with normal and low appendicular skeletal muscle mass.</w:t>
      </w:r>
    </w:p>
    <w:tbl>
      <w:tblPr>
        <w:tblpPr w:leftFromText="180" w:rightFromText="180" w:vertAnchor="page" w:horzAnchor="margin" w:tblpY="2146"/>
        <w:tblW w:w="9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588"/>
        <w:gridCol w:w="3253"/>
        <w:gridCol w:w="440"/>
        <w:gridCol w:w="3410"/>
        <w:gridCol w:w="1114"/>
      </w:tblGrid>
      <w:tr w:rsidR="000E3873" w:rsidRPr="009C559E" w14:paraId="6DB979CC" w14:textId="77777777" w:rsidTr="00F64DF3">
        <w:trPr>
          <w:trHeight w:val="300"/>
        </w:trPr>
        <w:tc>
          <w:tcPr>
            <w:tcW w:w="1172" w:type="dxa"/>
            <w:vMerge w:val="restart"/>
            <w:shd w:val="clear" w:color="auto" w:fill="auto"/>
            <w:noWrap/>
            <w:vAlign w:val="center"/>
            <w:hideMark/>
          </w:tcPr>
          <w:p w14:paraId="53F06919" w14:textId="1141527F" w:rsidR="000E3873" w:rsidRPr="009C559E" w:rsidRDefault="000E3873" w:rsidP="000E3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Biomarker</w:t>
            </w:r>
          </w:p>
        </w:tc>
        <w:tc>
          <w:tcPr>
            <w:tcW w:w="3841" w:type="dxa"/>
            <w:gridSpan w:val="2"/>
            <w:shd w:val="clear" w:color="auto" w:fill="auto"/>
            <w:noWrap/>
            <w:vAlign w:val="bottom"/>
            <w:hideMark/>
          </w:tcPr>
          <w:p w14:paraId="48FCD8BF" w14:textId="77777777" w:rsidR="000E3873" w:rsidRPr="009C559E" w:rsidRDefault="000E3873" w:rsidP="000E3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ormal ASM Women</w:t>
            </w:r>
          </w:p>
        </w:tc>
        <w:tc>
          <w:tcPr>
            <w:tcW w:w="3850" w:type="dxa"/>
            <w:gridSpan w:val="2"/>
            <w:shd w:val="clear" w:color="auto" w:fill="auto"/>
            <w:noWrap/>
            <w:vAlign w:val="bottom"/>
            <w:hideMark/>
          </w:tcPr>
          <w:p w14:paraId="2713EA1C" w14:textId="77777777" w:rsidR="000E3873" w:rsidRPr="009C559E" w:rsidRDefault="000E3873" w:rsidP="000E3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Low ASM Women</w:t>
            </w:r>
          </w:p>
        </w:tc>
        <w:tc>
          <w:tcPr>
            <w:tcW w:w="1114" w:type="dxa"/>
            <w:vMerge w:val="restart"/>
            <w:shd w:val="clear" w:color="auto" w:fill="auto"/>
            <w:noWrap/>
            <w:vAlign w:val="center"/>
            <w:hideMark/>
          </w:tcPr>
          <w:p w14:paraId="4208FC07" w14:textId="78022EFD" w:rsidR="000E3873" w:rsidRPr="009C559E" w:rsidRDefault="007C4502" w:rsidP="000E3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</w:t>
            </w:r>
          </w:p>
        </w:tc>
      </w:tr>
      <w:tr w:rsidR="003A14EC" w:rsidRPr="009C559E" w14:paraId="179BA871" w14:textId="77777777" w:rsidTr="009D0990">
        <w:trPr>
          <w:trHeight w:val="300"/>
        </w:trPr>
        <w:tc>
          <w:tcPr>
            <w:tcW w:w="1172" w:type="dxa"/>
            <w:vMerge/>
            <w:shd w:val="clear" w:color="auto" w:fill="auto"/>
            <w:vAlign w:val="center"/>
            <w:hideMark/>
          </w:tcPr>
          <w:p w14:paraId="7F827E77" w14:textId="77777777" w:rsidR="003A14EC" w:rsidRPr="009C559E" w:rsidRDefault="003A14EC" w:rsidP="000E3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C3AA912" w14:textId="77777777" w:rsidR="003A14EC" w:rsidRPr="009C559E" w:rsidRDefault="003A14EC" w:rsidP="000E3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253" w:type="dxa"/>
            <w:shd w:val="clear" w:color="auto" w:fill="auto"/>
            <w:noWrap/>
            <w:vAlign w:val="bottom"/>
            <w:hideMark/>
          </w:tcPr>
          <w:p w14:paraId="33C56B91" w14:textId="06A80900" w:rsidR="003A14EC" w:rsidRPr="009C559E" w:rsidRDefault="003A14EC" w:rsidP="003C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edian</w:t>
            </w:r>
            <w:r w:rsidR="000155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(IQR)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7BC564B" w14:textId="77777777" w:rsidR="003A14EC" w:rsidRPr="009C559E" w:rsidRDefault="003A14EC" w:rsidP="000E3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6A46E1A" w14:textId="7E1AC105" w:rsidR="003A14EC" w:rsidRPr="009C559E" w:rsidRDefault="003A14EC" w:rsidP="003C4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edian</w:t>
            </w:r>
            <w:r w:rsidR="00F97A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(IQR)</w:t>
            </w:r>
          </w:p>
        </w:tc>
        <w:tc>
          <w:tcPr>
            <w:tcW w:w="1114" w:type="dxa"/>
            <w:vMerge/>
            <w:shd w:val="clear" w:color="auto" w:fill="auto"/>
            <w:vAlign w:val="center"/>
            <w:hideMark/>
          </w:tcPr>
          <w:p w14:paraId="6D209FB4" w14:textId="77777777" w:rsidR="003A14EC" w:rsidRPr="009C559E" w:rsidRDefault="003A14EC" w:rsidP="000E38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</w:tr>
      <w:tr w:rsidR="003A14EC" w:rsidRPr="009C559E" w14:paraId="2777DCFD" w14:textId="77777777" w:rsidTr="00D505A5">
        <w:trPr>
          <w:trHeight w:val="300"/>
        </w:trPr>
        <w:tc>
          <w:tcPr>
            <w:tcW w:w="1172" w:type="dxa"/>
            <w:shd w:val="clear" w:color="auto" w:fill="auto"/>
            <w:noWrap/>
            <w:hideMark/>
          </w:tcPr>
          <w:p w14:paraId="4999A7D4" w14:textId="5650E803" w:rsidR="003A14EC" w:rsidRPr="009C559E" w:rsidRDefault="003A14EC" w:rsidP="00F64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6C8535F" w14:textId="464B9FDC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58268EA1" w14:textId="176BCC4D" w:rsidR="003A14EC" w:rsidRPr="009C559E" w:rsidRDefault="003A14EC" w:rsidP="000155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934</w:t>
            </w:r>
            <w:r w:rsidR="000155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553</w:t>
            </w:r>
            <w:r w:rsidR="000155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8.277</w:t>
            </w:r>
            <w:r w:rsidR="000155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A3A8F5A" w14:textId="47D92B54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146F9A9C" w14:textId="7A5D5011" w:rsidR="003A14EC" w:rsidRPr="009C559E" w:rsidRDefault="003A14EC" w:rsidP="00131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897</w:t>
            </w:r>
            <w:r w:rsidR="000155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611</w:t>
            </w:r>
            <w:r w:rsidR="001315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8.216</w:t>
            </w:r>
            <w:r w:rsidR="001315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188AFF7B" w14:textId="2F14B1DB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</w:tr>
      <w:tr w:rsidR="003A14EC" w:rsidRPr="009C559E" w14:paraId="511CBA0F" w14:textId="77777777" w:rsidTr="004D3C95">
        <w:trPr>
          <w:trHeight w:val="300"/>
        </w:trPr>
        <w:tc>
          <w:tcPr>
            <w:tcW w:w="1172" w:type="dxa"/>
            <w:shd w:val="clear" w:color="auto" w:fill="auto"/>
            <w:noWrap/>
            <w:hideMark/>
          </w:tcPr>
          <w:p w14:paraId="3C659E71" w14:textId="035A2646" w:rsidR="003A14EC" w:rsidRPr="009C559E" w:rsidRDefault="003A14EC" w:rsidP="00F64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CTRC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17C284C" w14:textId="60074682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35ECB436" w14:textId="2B40AC1A" w:rsidR="003A14EC" w:rsidRPr="009C559E" w:rsidRDefault="003A14EC" w:rsidP="00131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0.537</w:t>
            </w:r>
            <w:r w:rsidR="0013158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9.963</w:t>
            </w:r>
            <w:r w:rsidR="001315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1.002</w:t>
            </w:r>
            <w:r w:rsidR="001315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4CA4A5E" w14:textId="7E536256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1434F0F4" w14:textId="36048E06" w:rsidR="003A14EC" w:rsidRPr="009C559E" w:rsidRDefault="003A14EC" w:rsidP="00131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0.674</w:t>
            </w:r>
            <w:r w:rsidR="0013158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0.177</w:t>
            </w:r>
            <w:r w:rsidR="001315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1.116</w:t>
            </w:r>
            <w:r w:rsidR="001315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E0C837A" w14:textId="5020D18F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="00AE29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14EC" w:rsidRPr="009C559E" w14:paraId="7DB1E128" w14:textId="77777777" w:rsidTr="00FE4AA2">
        <w:trPr>
          <w:trHeight w:val="300"/>
        </w:trPr>
        <w:tc>
          <w:tcPr>
            <w:tcW w:w="1172" w:type="dxa"/>
            <w:shd w:val="clear" w:color="auto" w:fill="auto"/>
            <w:noWrap/>
            <w:hideMark/>
          </w:tcPr>
          <w:p w14:paraId="561AAA03" w14:textId="68BF7A08" w:rsidR="003A14EC" w:rsidRPr="009C559E" w:rsidRDefault="003A14EC" w:rsidP="00F64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IGFBP-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7F929C1" w14:textId="50408193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34969ED7" w14:textId="791878AB" w:rsidR="003A14EC" w:rsidRPr="009C559E" w:rsidRDefault="003A14EC" w:rsidP="00131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947</w:t>
            </w:r>
            <w:r w:rsidR="0013158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404</w:t>
            </w:r>
            <w:r w:rsidR="001315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8.474</w:t>
            </w:r>
            <w:r w:rsidR="001315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586F1B" w14:textId="610BE144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9E5AB66" w14:textId="34F9308A" w:rsidR="003A14EC" w:rsidRPr="009C559E" w:rsidRDefault="003A14EC" w:rsidP="00131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853</w:t>
            </w:r>
            <w:r w:rsidR="0013158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245</w:t>
            </w:r>
            <w:r w:rsidR="001315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8.299</w:t>
            </w:r>
            <w:r w:rsidR="001315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7AED53B9" w14:textId="161447F9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</w:tr>
      <w:tr w:rsidR="003A14EC" w:rsidRPr="009C559E" w14:paraId="0A8A502F" w14:textId="77777777" w:rsidTr="00541B84">
        <w:trPr>
          <w:trHeight w:val="300"/>
        </w:trPr>
        <w:tc>
          <w:tcPr>
            <w:tcW w:w="1172" w:type="dxa"/>
            <w:shd w:val="clear" w:color="auto" w:fill="auto"/>
            <w:noWrap/>
            <w:hideMark/>
          </w:tcPr>
          <w:p w14:paraId="2C17AC99" w14:textId="2DD28309" w:rsidR="003A14EC" w:rsidRPr="009C559E" w:rsidRDefault="003A14EC" w:rsidP="00F64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345472B" w14:textId="632B49D1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6A1F96D8" w14:textId="425FE3BA" w:rsidR="003A14EC" w:rsidRPr="009C559E" w:rsidRDefault="003A14EC" w:rsidP="00491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.858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.439</w:t>
            </w:r>
            <w:r w:rsidR="00491F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4.361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8EADE51" w14:textId="1CCF037B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497CCF6C" w14:textId="3D649F7D" w:rsidR="003A14EC" w:rsidRPr="009C559E" w:rsidRDefault="003A14EC" w:rsidP="00491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4.168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.733</w:t>
            </w:r>
            <w:r w:rsidR="00491F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4.588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42E2D3D" w14:textId="33325602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</w:tr>
      <w:tr w:rsidR="003A14EC" w:rsidRPr="009C559E" w14:paraId="0A3B57A4" w14:textId="77777777" w:rsidTr="00825193">
        <w:trPr>
          <w:trHeight w:val="300"/>
        </w:trPr>
        <w:tc>
          <w:tcPr>
            <w:tcW w:w="1172" w:type="dxa"/>
            <w:shd w:val="clear" w:color="auto" w:fill="auto"/>
            <w:noWrap/>
            <w:hideMark/>
          </w:tcPr>
          <w:p w14:paraId="7732D870" w14:textId="2B728C5E" w:rsidR="003A14EC" w:rsidRPr="009C559E" w:rsidRDefault="003A14EC" w:rsidP="00F64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LEP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4A637D2" w14:textId="7F5812B0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79886B2B" w14:textId="7E70FBF3" w:rsidR="003A14EC" w:rsidRPr="009C559E" w:rsidRDefault="003A14EC" w:rsidP="00491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252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6.739</w:t>
            </w:r>
            <w:r w:rsidR="00491F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660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184437E" w14:textId="3022D043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620758FB" w14:textId="1D5ACB00" w:rsidR="003A14EC" w:rsidRPr="009C559E" w:rsidRDefault="003A14EC" w:rsidP="00491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665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343</w:t>
            </w:r>
            <w:r w:rsidR="00491F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7.939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EED8CB2" w14:textId="625FE971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77 e-05</w:t>
            </w:r>
          </w:p>
        </w:tc>
      </w:tr>
      <w:tr w:rsidR="003A14EC" w:rsidRPr="009C559E" w14:paraId="766A43FD" w14:textId="77777777" w:rsidTr="007C392D">
        <w:trPr>
          <w:trHeight w:val="300"/>
        </w:trPr>
        <w:tc>
          <w:tcPr>
            <w:tcW w:w="1172" w:type="dxa"/>
            <w:shd w:val="clear" w:color="auto" w:fill="auto"/>
            <w:noWrap/>
            <w:hideMark/>
          </w:tcPr>
          <w:p w14:paraId="219DF34A" w14:textId="13B6521F" w:rsidR="003A14EC" w:rsidRPr="009C559E" w:rsidRDefault="003A14EC" w:rsidP="00F64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RAGE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38B2703" w14:textId="1B9ACBFC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256EFD00" w14:textId="0879DBAA" w:rsidR="003A14EC" w:rsidRPr="009C559E" w:rsidRDefault="003A14EC" w:rsidP="00491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3.020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2.700</w:t>
            </w:r>
            <w:r w:rsidR="00491F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3.320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DECA073" w14:textId="2C546F56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756634BA" w14:textId="4E81CE6B" w:rsidR="003A14EC" w:rsidRPr="009C559E" w:rsidRDefault="003A14EC" w:rsidP="00F93A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2.820</w:t>
            </w:r>
            <w:r w:rsidR="00491F3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2.570</w:t>
            </w:r>
            <w:r w:rsidR="00F93A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13.160</w:t>
            </w:r>
            <w:r w:rsidR="00F93A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6D01BADB" w14:textId="7A4E8680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</w:tr>
      <w:tr w:rsidR="003A14EC" w:rsidRPr="009C559E" w14:paraId="6C1BA219" w14:textId="77777777" w:rsidTr="00D33028">
        <w:trPr>
          <w:trHeight w:val="300"/>
        </w:trPr>
        <w:tc>
          <w:tcPr>
            <w:tcW w:w="1172" w:type="dxa"/>
            <w:shd w:val="clear" w:color="auto" w:fill="auto"/>
            <w:noWrap/>
            <w:hideMark/>
          </w:tcPr>
          <w:p w14:paraId="65BF386B" w14:textId="2B0251CB" w:rsidR="003A14EC" w:rsidRPr="009C559E" w:rsidRDefault="003A14EC" w:rsidP="00F64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TNF-R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3E45648" w14:textId="223B9698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113B9B84" w14:textId="70DA69E3" w:rsidR="003A14EC" w:rsidRPr="009C559E" w:rsidRDefault="003A14EC" w:rsidP="006234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6.309</w:t>
            </w:r>
            <w:r w:rsidR="0062348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6.042</w:t>
            </w:r>
            <w:r w:rsidR="0062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6.577</w:t>
            </w:r>
            <w:r w:rsidR="006234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6C9E2DB" w14:textId="1037DCB7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421C41ED" w14:textId="434CD628" w:rsidR="003A14EC" w:rsidRPr="009C559E" w:rsidRDefault="003A14EC" w:rsidP="006234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6.282</w:t>
            </w:r>
            <w:r w:rsidR="0062348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6.054</w:t>
            </w:r>
            <w:r w:rsidR="0062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6.394</w:t>
            </w:r>
            <w:r w:rsidR="006234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119F6BD" w14:textId="549E4774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AE29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A14EC" w:rsidRPr="009C559E" w14:paraId="3FEFD910" w14:textId="77777777" w:rsidTr="00D56D19">
        <w:trPr>
          <w:trHeight w:val="300"/>
        </w:trPr>
        <w:tc>
          <w:tcPr>
            <w:tcW w:w="1172" w:type="dxa"/>
            <w:shd w:val="clear" w:color="auto" w:fill="auto"/>
            <w:noWrap/>
            <w:hideMark/>
          </w:tcPr>
          <w:p w14:paraId="7B26996E" w14:textId="1308AA1F" w:rsidR="003A14EC" w:rsidRPr="009C559E" w:rsidRDefault="003A14EC" w:rsidP="00F64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TNF-R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2D91703" w14:textId="2CF980F9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3253" w:type="dxa"/>
            <w:shd w:val="clear" w:color="auto" w:fill="auto"/>
            <w:noWrap/>
            <w:hideMark/>
          </w:tcPr>
          <w:p w14:paraId="56F83B20" w14:textId="1AC4445C" w:rsidR="003A14EC" w:rsidRPr="009C559E" w:rsidRDefault="003A14EC" w:rsidP="00801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5.277</w:t>
            </w:r>
            <w:r w:rsidR="0062348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5.009</w:t>
            </w:r>
            <w:r w:rsidR="008015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5.572</w:t>
            </w:r>
            <w:r w:rsidR="008015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C0126FA" w14:textId="0D47333D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410" w:type="dxa"/>
            <w:shd w:val="clear" w:color="auto" w:fill="auto"/>
            <w:noWrap/>
            <w:hideMark/>
          </w:tcPr>
          <w:p w14:paraId="0AE5FC03" w14:textId="59C75BC2" w:rsidR="003A14EC" w:rsidRPr="009C559E" w:rsidRDefault="003A14EC" w:rsidP="008015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8015E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4.865</w:t>
            </w:r>
            <w:r w:rsidR="008015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5.409</w:t>
            </w:r>
            <w:r w:rsidR="008015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3401B0FE" w14:textId="6AE4FC42" w:rsidR="003A14EC" w:rsidRPr="009C559E" w:rsidRDefault="003A14EC" w:rsidP="00F64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C559E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</w:tbl>
    <w:p w14:paraId="59585AFF" w14:textId="494EC8D2" w:rsidR="0036732F" w:rsidRPr="009C559E" w:rsidRDefault="0036732F" w:rsidP="0036732F">
      <w:pPr>
        <w:rPr>
          <w:rFonts w:ascii="Times New Roman" w:hAnsi="Times New Roman" w:cs="Times New Roman"/>
          <w:sz w:val="16"/>
          <w:szCs w:val="16"/>
        </w:rPr>
      </w:pPr>
      <w:r w:rsidRPr="009C559E">
        <w:rPr>
          <w:rFonts w:ascii="Times New Roman" w:hAnsi="Times New Roman" w:cs="Times New Roman"/>
          <w:sz w:val="16"/>
          <w:szCs w:val="16"/>
        </w:rPr>
        <w:t xml:space="preserve">The Wilcoxon rank sum test was used to compare groups. </w:t>
      </w:r>
      <w:r w:rsidRPr="009C559E">
        <w:rPr>
          <w:rFonts w:ascii="Times New Roman" w:hAnsi="Times New Roman" w:cs="Times New Roman"/>
          <w:b/>
          <w:bCs/>
          <w:sz w:val="16"/>
          <w:szCs w:val="16"/>
        </w:rPr>
        <w:t>ASM:</w:t>
      </w:r>
      <w:r w:rsidRPr="009C559E">
        <w:rPr>
          <w:rFonts w:ascii="Times New Roman" w:hAnsi="Times New Roman" w:cs="Times New Roman"/>
          <w:sz w:val="16"/>
          <w:szCs w:val="16"/>
        </w:rPr>
        <w:t xml:space="preserve"> Appendicular Skeletal Muscle Mass; </w:t>
      </w:r>
      <w:r w:rsidRPr="009C559E">
        <w:rPr>
          <w:rFonts w:ascii="Times New Roman" w:hAnsi="Times New Roman" w:cs="Times New Roman"/>
          <w:b/>
          <w:bCs/>
          <w:sz w:val="16"/>
          <w:szCs w:val="16"/>
        </w:rPr>
        <w:t>N:</w:t>
      </w:r>
      <w:r w:rsidRPr="009C559E">
        <w:rPr>
          <w:rFonts w:ascii="Times New Roman" w:hAnsi="Times New Roman" w:cs="Times New Roman"/>
          <w:sz w:val="16"/>
          <w:szCs w:val="16"/>
        </w:rPr>
        <w:t xml:space="preserve"> Number of observations; </w:t>
      </w:r>
      <w:r w:rsidR="00890D67">
        <w:rPr>
          <w:rFonts w:ascii="Times New Roman" w:hAnsi="Times New Roman" w:cs="Times New Roman"/>
          <w:b/>
          <w:bCs/>
          <w:sz w:val="16"/>
          <w:szCs w:val="16"/>
        </w:rPr>
        <w:t>IQR</w:t>
      </w:r>
      <w:r w:rsidRPr="009C559E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Pr="009C559E">
        <w:rPr>
          <w:rFonts w:ascii="Times New Roman" w:hAnsi="Times New Roman" w:cs="Times New Roman"/>
          <w:sz w:val="16"/>
          <w:szCs w:val="16"/>
        </w:rPr>
        <w:t xml:space="preserve"> </w:t>
      </w:r>
      <w:r w:rsidR="00966267">
        <w:rPr>
          <w:rFonts w:ascii="Times New Roman" w:hAnsi="Times New Roman" w:cs="Times New Roman"/>
          <w:sz w:val="16"/>
          <w:szCs w:val="16"/>
        </w:rPr>
        <w:t>Inter-quartile range</w:t>
      </w:r>
      <w:r w:rsidRPr="009C559E">
        <w:rPr>
          <w:rFonts w:ascii="Times New Roman" w:hAnsi="Times New Roman" w:cs="Times New Roman"/>
          <w:sz w:val="16"/>
          <w:szCs w:val="16"/>
        </w:rPr>
        <w:t xml:space="preserve">; </w:t>
      </w:r>
      <w:r w:rsidR="007C4502" w:rsidRPr="009C559E">
        <w:rPr>
          <w:rFonts w:ascii="Times New Roman" w:hAnsi="Times New Roman" w:cs="Times New Roman"/>
          <w:b/>
          <w:bCs/>
          <w:sz w:val="16"/>
          <w:szCs w:val="16"/>
        </w:rPr>
        <w:t>P</w:t>
      </w:r>
      <w:r w:rsidRPr="009C559E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Pr="009C559E">
        <w:rPr>
          <w:rFonts w:ascii="Times New Roman" w:hAnsi="Times New Roman" w:cs="Times New Roman"/>
          <w:sz w:val="16"/>
          <w:szCs w:val="16"/>
        </w:rPr>
        <w:t xml:space="preserve"> P value.</w:t>
      </w:r>
    </w:p>
    <w:p w14:paraId="2CFDAEE2" w14:textId="77777777" w:rsidR="00625F9C" w:rsidRPr="009C559E" w:rsidRDefault="00625F9C" w:rsidP="001E0C41">
      <w:pPr>
        <w:rPr>
          <w:rFonts w:ascii="Times New Roman" w:hAnsi="Times New Roman" w:cs="Times New Roman"/>
          <w:sz w:val="18"/>
          <w:szCs w:val="18"/>
        </w:rPr>
      </w:pPr>
    </w:p>
    <w:sectPr w:rsidR="00625F9C" w:rsidRPr="009C5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EE"/>
    <w:rsid w:val="00015530"/>
    <w:rsid w:val="00057EC7"/>
    <w:rsid w:val="00060CB8"/>
    <w:rsid w:val="000E3873"/>
    <w:rsid w:val="00131584"/>
    <w:rsid w:val="001633C4"/>
    <w:rsid w:val="00176090"/>
    <w:rsid w:val="001E0C41"/>
    <w:rsid w:val="002250E7"/>
    <w:rsid w:val="00227DB8"/>
    <w:rsid w:val="0026454A"/>
    <w:rsid w:val="002A55EE"/>
    <w:rsid w:val="002D6571"/>
    <w:rsid w:val="0036732F"/>
    <w:rsid w:val="003A14EC"/>
    <w:rsid w:val="003A64C5"/>
    <w:rsid w:val="003B54D8"/>
    <w:rsid w:val="003C4AE3"/>
    <w:rsid w:val="003F593A"/>
    <w:rsid w:val="00406A22"/>
    <w:rsid w:val="004648EF"/>
    <w:rsid w:val="00491F31"/>
    <w:rsid w:val="00497248"/>
    <w:rsid w:val="005A55F3"/>
    <w:rsid w:val="005C572F"/>
    <w:rsid w:val="005F6DF6"/>
    <w:rsid w:val="0062348F"/>
    <w:rsid w:val="00625F9C"/>
    <w:rsid w:val="00652FD3"/>
    <w:rsid w:val="00656EF8"/>
    <w:rsid w:val="006F01F3"/>
    <w:rsid w:val="007039FE"/>
    <w:rsid w:val="00733DA6"/>
    <w:rsid w:val="007A7989"/>
    <w:rsid w:val="007C4502"/>
    <w:rsid w:val="008015E5"/>
    <w:rsid w:val="00890D67"/>
    <w:rsid w:val="008942C5"/>
    <w:rsid w:val="008B240E"/>
    <w:rsid w:val="009165D1"/>
    <w:rsid w:val="00966267"/>
    <w:rsid w:val="009C559E"/>
    <w:rsid w:val="009E3C5D"/>
    <w:rsid w:val="00A53914"/>
    <w:rsid w:val="00AE297F"/>
    <w:rsid w:val="00B24E77"/>
    <w:rsid w:val="00B369D4"/>
    <w:rsid w:val="00BF570D"/>
    <w:rsid w:val="00C8755E"/>
    <w:rsid w:val="00D3401D"/>
    <w:rsid w:val="00D77D4F"/>
    <w:rsid w:val="00D96BB4"/>
    <w:rsid w:val="00E53D77"/>
    <w:rsid w:val="00EC2719"/>
    <w:rsid w:val="00F51F9B"/>
    <w:rsid w:val="00F64DF3"/>
    <w:rsid w:val="00F93A05"/>
    <w:rsid w:val="00F97A8F"/>
    <w:rsid w:val="00FB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961D2"/>
  <w15:chartTrackingRefBased/>
  <w15:docId w15:val="{4537E191-9F21-4E98-8DE0-C42194E9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0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A55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55F3"/>
    <w:rPr>
      <w:color w:val="954F72"/>
      <w:u w:val="single"/>
    </w:rPr>
  </w:style>
  <w:style w:type="paragraph" w:customStyle="1" w:styleId="msonormal0">
    <w:name w:val="msonormal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5A55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ZA"/>
    </w:rPr>
  </w:style>
  <w:style w:type="paragraph" w:customStyle="1" w:styleId="xl68">
    <w:name w:val="xl68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9">
    <w:name w:val="xl69"/>
    <w:basedOn w:val="Normal"/>
    <w:rsid w:val="005A55F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0">
    <w:name w:val="xl70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2">
    <w:name w:val="xl72"/>
    <w:basedOn w:val="Normal"/>
    <w:rsid w:val="005A55F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4">
    <w:name w:val="xl74"/>
    <w:basedOn w:val="Normal"/>
    <w:rsid w:val="005A55F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5">
    <w:name w:val="xl75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17</cp:revision>
  <dcterms:created xsi:type="dcterms:W3CDTF">2021-10-31T11:28:00Z</dcterms:created>
  <dcterms:modified xsi:type="dcterms:W3CDTF">2022-02-10T12:10:00Z</dcterms:modified>
</cp:coreProperties>
</file>